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C2224" w14:textId="5C69DA97" w:rsidR="00FA50C8" w:rsidRDefault="00FA50C8" w:rsidP="00FA50C8">
      <w:pPr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</w:pPr>
      <w:r w:rsidRPr="003561C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Supplementary table 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2</w:t>
      </w:r>
      <w:r w:rsidRPr="003561CC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. 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Number of suicides, person years (PYs) and c</w:t>
      </w:r>
      <w:r w:rsidRPr="003561CC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rude mortality rates </w:t>
      </w:r>
      <w:r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(CMRs) including 95% confidence intervals (CIs) </w:t>
      </w:r>
      <w:r w:rsidRPr="00DE2A4B">
        <w:rPr>
          <w:rFonts w:ascii="Calibri" w:hAnsi="Calibri" w:cs="Calibri"/>
          <w:b/>
          <w:bCs/>
          <w:sz w:val="20"/>
          <w:szCs w:val="20"/>
        </w:rPr>
        <w:t>for</w:t>
      </w:r>
      <w:r>
        <w:rPr>
          <w:rFonts w:ascii="Calibri" w:hAnsi="Calibri" w:cs="Calibri"/>
          <w:b/>
          <w:bCs/>
          <w:sz w:val="20"/>
          <w:szCs w:val="20"/>
        </w:rPr>
        <w:t xml:space="preserve"> different</w:t>
      </w:r>
      <w:r w:rsidRPr="00DE2A4B">
        <w:rPr>
          <w:rFonts w:ascii="Calibri" w:hAnsi="Calibri" w:cs="Calibri"/>
          <w:b/>
          <w:bCs/>
          <w:sz w:val="20"/>
          <w:szCs w:val="20"/>
        </w:rPr>
        <w:t xml:space="preserve"> time</w:t>
      </w:r>
      <w:r>
        <w:rPr>
          <w:rFonts w:ascii="Calibri" w:hAnsi="Calibri" w:cs="Calibri"/>
          <w:b/>
          <w:bCs/>
          <w:sz w:val="20"/>
          <w:szCs w:val="20"/>
        </w:rPr>
        <w:t xml:space="preserve"> units</w:t>
      </w:r>
      <w:r w:rsidRPr="00DE2A4B">
        <w:rPr>
          <w:rFonts w:ascii="Calibri" w:hAnsi="Calibri" w:cs="Calibri"/>
          <w:b/>
          <w:bCs/>
          <w:sz w:val="20"/>
          <w:szCs w:val="20"/>
        </w:rPr>
        <w:t xml:space="preserve"> after</w:t>
      </w:r>
      <w:r>
        <w:rPr>
          <w:rFonts w:ascii="Calibri" w:hAnsi="Calibri" w:cs="Calibri"/>
          <w:b/>
          <w:bCs/>
          <w:sz w:val="20"/>
          <w:szCs w:val="20"/>
        </w:rPr>
        <w:t xml:space="preserve"> imprisonment or after release</w:t>
      </w:r>
      <w:r w:rsidRPr="00DE2A4B">
        <w:rPr>
          <w:rFonts w:ascii="Calibri" w:hAnsi="Calibri" w:cs="Calibri"/>
          <w:b/>
          <w:bCs/>
          <w:sz w:val="20"/>
          <w:szCs w:val="20"/>
        </w:rPr>
        <w:t>,</w:t>
      </w:r>
      <w:r w:rsidRPr="003561CC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 by in-prison </w:t>
      </w:r>
      <w:r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suicides </w:t>
      </w:r>
      <w:r w:rsidRPr="003561CC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(n=62) and </w:t>
      </w:r>
      <w:r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suicides </w:t>
      </w:r>
      <w:r w:rsidRPr="003561CC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>after</w:t>
      </w:r>
      <w:r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 release</w:t>
      </w:r>
      <w:r w:rsidRPr="003561CC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 (n=749)</w:t>
      </w:r>
      <w:r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 xml:space="preserve">, </w:t>
      </w:r>
      <w:r w:rsidRPr="003561CC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>2000-201</w:t>
      </w:r>
      <w:r w:rsidR="00F16713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>6</w:t>
      </w:r>
      <w:r w:rsidRPr="003561CC">
        <w:rPr>
          <w:rFonts w:cstheme="minorHAnsi"/>
          <w:b/>
          <w:bCs/>
          <w:color w:val="333333"/>
          <w:sz w:val="20"/>
          <w:szCs w:val="20"/>
          <w:shd w:val="clear" w:color="auto" w:fill="FFFFFF"/>
        </w:rPr>
        <w:t>.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1418"/>
        <w:gridCol w:w="873"/>
        <w:gridCol w:w="736"/>
        <w:gridCol w:w="867"/>
        <w:gridCol w:w="1516"/>
        <w:gridCol w:w="901"/>
        <w:gridCol w:w="815"/>
        <w:gridCol w:w="678"/>
        <w:gridCol w:w="1406"/>
      </w:tblGrid>
      <w:tr w:rsidR="00FA50C8" w:rsidRPr="003F430D" w14:paraId="33BFF30C" w14:textId="77777777" w:rsidTr="00D55AAD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FE2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96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503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 prison</w:t>
            </w:r>
          </w:p>
        </w:tc>
        <w:tc>
          <w:tcPr>
            <w:tcW w:w="38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9438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fter release</w:t>
            </w:r>
          </w:p>
        </w:tc>
      </w:tr>
      <w:tr w:rsidR="00FA50C8" w:rsidRPr="003F430D" w14:paraId="4EDA91DF" w14:textId="77777777" w:rsidTr="00D55AA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F0DE" w14:textId="77777777" w:rsidR="00FA50C8" w:rsidRPr="003F430D" w:rsidRDefault="00FA50C8" w:rsidP="00D55A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ime peri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68DD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icide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B58F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0F8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R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B36B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4CFA3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icide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E69CB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78D3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R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F597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FA50C8" w:rsidRPr="003F430D" w14:paraId="1AB8E6AA" w14:textId="77777777" w:rsidTr="00D55AAD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70E" w14:textId="77777777" w:rsidR="00FA50C8" w:rsidRPr="003F430D" w:rsidRDefault="00FA50C8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y 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544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21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EE3E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5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D1A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-267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A5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23F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388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D750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-14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A50C8" w:rsidRPr="003F430D" w14:paraId="2A2EA0AA" w14:textId="77777777" w:rsidTr="00D55AA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CFFD" w14:textId="77777777" w:rsidR="00FA50C8" w:rsidRPr="003F430D" w:rsidRDefault="00FA50C8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ek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FAA5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EB3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BF0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57E6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-40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C0A3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FBE4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6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2908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CB28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-5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FA50C8" w:rsidRPr="003F430D" w14:paraId="29B88A6F" w14:textId="77777777" w:rsidTr="00D55AA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5925" w14:textId="77777777" w:rsidR="00FA50C8" w:rsidRPr="003F430D" w:rsidRDefault="00FA50C8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ek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3E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19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6E04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445A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-4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3AE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ABA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1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6E1A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B116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-5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A50C8" w:rsidRPr="003F430D" w14:paraId="03A8B117" w14:textId="77777777" w:rsidTr="00D55AA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9E77" w14:textId="77777777" w:rsidR="00FA50C8" w:rsidRPr="003F430D" w:rsidRDefault="00FA50C8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ek 3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026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56A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633B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B277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-17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4584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AF8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1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D08C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407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-3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FA50C8" w:rsidRPr="003F430D" w14:paraId="0BECD344" w14:textId="77777777" w:rsidTr="00D55AAD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6C16" w14:textId="77777777" w:rsidR="00FA50C8" w:rsidRPr="003F430D" w:rsidRDefault="00FA50C8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2-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2B1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CF3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880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AF82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0A63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-2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AB0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A104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 746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F2B1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3AC8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-1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A50C8" w:rsidRPr="003F430D" w14:paraId="20E16F36" w14:textId="77777777" w:rsidTr="00D55AA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8B8E" w14:textId="77777777" w:rsidR="00FA50C8" w:rsidRPr="003F430D" w:rsidRDefault="00FA50C8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th 6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394BC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DB71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74A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65E9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-13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98DB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AAAE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 36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93A1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523C" w14:textId="77777777" w:rsidR="00FA50C8" w:rsidRPr="003F430D" w:rsidRDefault="00FA50C8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10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Pr="003F430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4D34088F" w14:textId="77777777" w:rsidR="00CA3002" w:rsidRDefault="00CA3002"/>
    <w:sectPr w:rsidR="00CA3002" w:rsidSect="00E90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C8"/>
    <w:rsid w:val="002A6FAA"/>
    <w:rsid w:val="00CA3002"/>
    <w:rsid w:val="00E90482"/>
    <w:rsid w:val="00F119CE"/>
    <w:rsid w:val="00F16713"/>
    <w:rsid w:val="00FA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D2C21"/>
  <w15:chartTrackingRefBased/>
  <w15:docId w15:val="{1ED38673-3C79-4305-91CE-1544C9EC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C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A5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A50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00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iksheim</dc:creator>
  <cp:keywords/>
  <dc:description/>
  <cp:lastModifiedBy>Anne Bukten</cp:lastModifiedBy>
  <cp:revision>2</cp:revision>
  <dcterms:created xsi:type="dcterms:W3CDTF">2021-07-13T09:22:00Z</dcterms:created>
  <dcterms:modified xsi:type="dcterms:W3CDTF">2021-07-13T09:22:00Z</dcterms:modified>
</cp:coreProperties>
</file>